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0"/>
        <w:gridCol w:w="2520"/>
        <w:gridCol w:w="198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/</w:t>
              <w:br/>
              <w:t>specime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us ta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RefSeq Accession numb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ordetell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vium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V298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8747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/>
                <w:i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onchisept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50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B437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8909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rapertus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22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P390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88605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tus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hama1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298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88156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tr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M1280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et0581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62918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rkholder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bifa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MD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b_0500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7239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bifa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X-5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MEX5DRAFT_302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90767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bifar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40-6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MC406_0524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80723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ocepac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105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en_011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62000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ocepac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242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en2424_059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83424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ocepac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2315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AL3427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23252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nocepac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0-3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enmc03_056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YP_0017638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10399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10399_J0061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01397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2334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250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10405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10229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10229_A128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02727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10247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10247_327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08279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H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FMH_0760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05854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VP1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ASAVP1_A0429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99177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ltivor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17616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ul_278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5809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mat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M815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y_263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85885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ytofirm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JN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hyt_3433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89704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a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PS1106A_3510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06774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5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PS1655_E0309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03481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0b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PS1710b_3509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33488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PS668_3472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060483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e7_01010001960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48336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 9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eu9_010100019592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45735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98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eD_01010001995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40453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96243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L2990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10958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13177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seN_01010001897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49154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eudomalle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PSS13_U0090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05605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iland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haB_010100020112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38725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iland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6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H_I115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44170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ailand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DOH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haT_010100020343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37339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ietnami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ep1808_0573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1184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enovor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B400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xe_A0525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56046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amy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ridar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g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031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29669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lamydophi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or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/3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39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2198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v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C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00412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82928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el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/C-56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059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515512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39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371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44491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WL029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n0384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22458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38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j0384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30044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neumonia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-183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B039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87667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miniimon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senicoxyda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PAs1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276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10100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nibacteri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ssilien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seille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a_2977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135466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tochlamyd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oebophil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E25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836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883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utro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6_A3178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72762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anacear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I1000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c2793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520914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anacearu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K2</w:t>
            </w:r>
          </w:p>
        </w:tc>
        <w:tc>
          <w:tcPr>
            <w:tcW w:w="252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MK01673</w:t>
            </w:r>
          </w:p>
        </w:tc>
        <w:tc>
          <w:tcPr>
            <w:tcW w:w="1980" w:type="dxa"/>
            <w:tcBorders/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251894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anacearum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55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SL_0266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HTMLfrformatera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09438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uppressAutoHyphens w:val="true"/>
    </w:pPr>
    <w:rPr>
      <w:rFonts w:eastAsia="SimSun;宋体"/>
      <w:lang w:val="sv-SE"/>
    </w:rPr>
  </w:style>
  <w:style w:type="paragraph" w:styleId="HTMLfrformaterad">
    <w:name w:val="HTML - förformatera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5:31:00Z</dcterms:created>
  <dc:creator>Markus Klint</dc:creator>
  <dc:description/>
  <cp:keywords/>
  <dc:language>en-US</dc:language>
  <cp:lastModifiedBy>Markus Klint</cp:lastModifiedBy>
  <dcterms:modified xsi:type="dcterms:W3CDTF">2009-08-10T15:31:00Z</dcterms:modified>
  <cp:revision>1</cp:revision>
  <dc:subject/>
  <dc:title>Genus</dc:title>
</cp:coreProperties>
</file>